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1C5AB" w14:textId="0DB03A62" w:rsidR="000325B1" w:rsidRDefault="000325B1" w:rsidP="000A4575">
      <w:pPr>
        <w:spacing w:line="480" w:lineRule="auto"/>
        <w:rPr>
          <w:bCs/>
        </w:rPr>
      </w:pPr>
      <w:bookmarkStart w:id="0" w:name="_GoBack"/>
      <w:bookmarkEnd w:id="0"/>
      <w:r>
        <w:rPr>
          <w:bCs/>
        </w:rPr>
        <w:t>Supplementary Table 1:</w:t>
      </w:r>
      <w:r w:rsidR="00505EEC" w:rsidRPr="00505EEC">
        <w:rPr>
          <w:bCs/>
        </w:rPr>
        <w:t xml:space="preserve"> </w:t>
      </w:r>
      <w:r w:rsidR="00505EEC">
        <w:rPr>
          <w:bCs/>
        </w:rPr>
        <w:t>Linear foraging range predicted by the fixed effects of latitude, breeding status, and the interaction of latitude and breeding statu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02"/>
        <w:gridCol w:w="1418"/>
        <w:gridCol w:w="1134"/>
        <w:gridCol w:w="1134"/>
        <w:gridCol w:w="992"/>
        <w:gridCol w:w="1280"/>
      </w:tblGrid>
      <w:tr w:rsidR="00505EEC" w:rsidRPr="00A10016" w14:paraId="2AF1FA23" w14:textId="77777777" w:rsidTr="00DF60A6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89026" w14:textId="77777777" w:rsidR="00A10016" w:rsidRPr="00A10016" w:rsidRDefault="00A10016" w:rsidP="00A10016">
            <w:pPr>
              <w:spacing w:line="480" w:lineRule="auto"/>
              <w:rPr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ED5A7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24F5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Std 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1BB2D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65DAE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t valu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95C1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p value</w:t>
            </w:r>
          </w:p>
        </w:tc>
      </w:tr>
      <w:tr w:rsidR="00505EEC" w:rsidRPr="00A10016" w14:paraId="23BA57BD" w14:textId="77777777" w:rsidTr="00DF60A6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F35" w14:textId="5931A27C" w:rsidR="00A10016" w:rsidRPr="00A10016" w:rsidRDefault="00A10016" w:rsidP="00A10016">
            <w:pPr>
              <w:spacing w:line="480" w:lineRule="auto"/>
              <w:rPr>
                <w:bCs/>
              </w:rPr>
            </w:pPr>
            <w:r w:rsidRPr="00A10016">
              <w:rPr>
                <w:bCs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A75" w14:textId="13E78CA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8.1</w:t>
            </w:r>
            <w:r>
              <w:rPr>
                <w:bCs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9246" w14:textId="42A7EFD9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3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65D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DCF2" w14:textId="441750AF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23.</w:t>
            </w:r>
            <w:r w:rsidR="00C02EC0">
              <w:rPr>
                <w:bCs/>
              </w:rPr>
              <w:t>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FD9D" w14:textId="6D2AE332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&lt;0.00</w:t>
            </w:r>
            <w:r>
              <w:rPr>
                <w:bCs/>
              </w:rPr>
              <w:t>1</w:t>
            </w:r>
          </w:p>
        </w:tc>
      </w:tr>
      <w:tr w:rsidR="00505EEC" w:rsidRPr="00A10016" w14:paraId="5358538E" w14:textId="77777777" w:rsidTr="00505EE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B01F" w14:textId="62DE75F6" w:rsidR="00A10016" w:rsidRPr="00A10016" w:rsidRDefault="0054702C" w:rsidP="00A100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</w:t>
            </w:r>
            <w:r w:rsidR="00505EEC">
              <w:rPr>
                <w:bCs/>
              </w:rPr>
              <w:t>atitu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7386" w14:textId="350B98C5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-0.0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27C" w14:textId="51DA6280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010</w:t>
            </w:r>
            <w:r>
              <w:rPr>
                <w:bCs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1D7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3313" w14:textId="4D7F2210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-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BB2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308</w:t>
            </w:r>
          </w:p>
        </w:tc>
      </w:tr>
      <w:tr w:rsidR="00505EEC" w:rsidRPr="00A10016" w14:paraId="431B475B" w14:textId="77777777" w:rsidTr="00505EE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AE5" w14:textId="2155CDCE" w:rsidR="00A10016" w:rsidRPr="00A10016" w:rsidRDefault="00505EEC" w:rsidP="00A100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Breeding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B01" w14:textId="258290B1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9ED" w14:textId="3F4E6DF0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53</w:t>
            </w:r>
            <w:r>
              <w:rPr>
                <w:bCs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044B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77C1" w14:textId="214AAD82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5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FE08" w14:textId="60CFDAFE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505EEC" w:rsidRPr="00A10016" w14:paraId="2EE83BC3" w14:textId="77777777" w:rsidTr="00505EEC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D4EB8" w14:textId="55E8D3B9" w:rsidR="00A10016" w:rsidRPr="00A10016" w:rsidRDefault="0054702C" w:rsidP="00A10016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</w:t>
            </w:r>
            <w:r w:rsidR="00505EEC">
              <w:rPr>
                <w:bCs/>
              </w:rPr>
              <w:t>atitude * breeding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A876" w14:textId="05A986D9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010</w:t>
            </w:r>
            <w:r>
              <w:rPr>
                <w:bCs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87283" w14:textId="3EDC5798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0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D58C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1A0D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2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356D" w14:textId="77777777" w:rsidR="00A10016" w:rsidRPr="00A10016" w:rsidRDefault="00A10016" w:rsidP="00505EEC">
            <w:pPr>
              <w:spacing w:line="480" w:lineRule="auto"/>
              <w:jc w:val="center"/>
              <w:rPr>
                <w:bCs/>
              </w:rPr>
            </w:pPr>
            <w:r w:rsidRPr="00A10016">
              <w:rPr>
                <w:bCs/>
              </w:rPr>
              <w:t>0.826</w:t>
            </w:r>
          </w:p>
        </w:tc>
      </w:tr>
    </w:tbl>
    <w:p w14:paraId="78A74AAC" w14:textId="77777777" w:rsidR="00A10016" w:rsidRDefault="00A10016" w:rsidP="000A4575">
      <w:pPr>
        <w:spacing w:line="480" w:lineRule="auto"/>
        <w:rPr>
          <w:bCs/>
        </w:rPr>
      </w:pPr>
    </w:p>
    <w:p w14:paraId="11AEAA14" w14:textId="51F9E8CD" w:rsidR="000325B1" w:rsidRDefault="000325B1" w:rsidP="000A4575">
      <w:pPr>
        <w:spacing w:line="480" w:lineRule="auto"/>
        <w:rPr>
          <w:bCs/>
        </w:rPr>
      </w:pPr>
      <w:r>
        <w:rPr>
          <w:bCs/>
        </w:rPr>
        <w:t>Supplementary Table 2:</w:t>
      </w:r>
      <w:r w:rsidR="00F87832">
        <w:rPr>
          <w:bCs/>
        </w:rPr>
        <w:t xml:space="preserve"> Foraging range area predicted by the fixed effects of latitude, breeding status, and the interaction of latitude and breeding statu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44"/>
        <w:gridCol w:w="1418"/>
        <w:gridCol w:w="1417"/>
        <w:gridCol w:w="882"/>
        <w:gridCol w:w="978"/>
        <w:gridCol w:w="1121"/>
      </w:tblGrid>
      <w:tr w:rsidR="00F87832" w:rsidRPr="000325B1" w14:paraId="769D722C" w14:textId="77777777" w:rsidTr="00A510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7AF6" w14:textId="77777777" w:rsidR="000325B1" w:rsidRPr="000325B1" w:rsidRDefault="000325B1" w:rsidP="000325B1">
            <w:pPr>
              <w:spacing w:line="480" w:lineRule="auto"/>
              <w:rPr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1B0B" w14:textId="7777777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Estim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293A" w14:textId="7777777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Std erro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3A57" w14:textId="7777777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d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CBC8" w14:textId="7777777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t valu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AFFE" w14:textId="7777777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p value</w:t>
            </w:r>
          </w:p>
        </w:tc>
      </w:tr>
      <w:tr w:rsidR="00F87832" w:rsidRPr="000325B1" w14:paraId="1306C517" w14:textId="77777777" w:rsidTr="00A5104E">
        <w:trPr>
          <w:trHeight w:val="32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617" w14:textId="5C615B33" w:rsidR="000325B1" w:rsidRPr="000325B1" w:rsidRDefault="000325B1" w:rsidP="000325B1">
            <w:pPr>
              <w:spacing w:line="480" w:lineRule="auto"/>
              <w:rPr>
                <w:bCs/>
              </w:rPr>
            </w:pPr>
            <w:r w:rsidRPr="000325B1">
              <w:rPr>
                <w:bCs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D9B" w14:textId="72FBBAC9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2.9</w:t>
            </w:r>
            <w:r>
              <w:rPr>
                <w:bCs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790" w14:textId="3C498890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63</w:t>
            </w:r>
            <w:r w:rsidR="00C02EC0">
              <w:rPr>
                <w:bCs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A7F" w14:textId="0181D48E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1.2</w:t>
            </w:r>
            <w:r w:rsidR="00F87832">
              <w:rPr>
                <w:bCs/>
              </w:rPr>
              <w:t>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C82" w14:textId="2639F21D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4.5</w:t>
            </w:r>
            <w:r w:rsidR="00F87832">
              <w:rPr>
                <w:bCs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987" w14:textId="77B8FEEF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100</w:t>
            </w:r>
          </w:p>
        </w:tc>
      </w:tr>
      <w:tr w:rsidR="00F87832" w:rsidRPr="000325B1" w14:paraId="60E03FF1" w14:textId="77777777" w:rsidTr="00A510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BD0E" w14:textId="7B4B3CE6" w:rsidR="000325B1" w:rsidRPr="000325B1" w:rsidRDefault="0054702C" w:rsidP="000325B1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</w:t>
            </w:r>
            <w:r w:rsidR="000325B1">
              <w:rPr>
                <w:bCs/>
              </w:rPr>
              <w:t>atitu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051" w14:textId="3E39A1A3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-0.0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B00A" w14:textId="6C08C524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01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698" w14:textId="1092BDE2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1.4</w:t>
            </w:r>
            <w:r w:rsidR="00F87832">
              <w:rPr>
                <w:bCs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937" w14:textId="64211F5D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-1.8</w:t>
            </w:r>
            <w:r w:rsidR="00F87832">
              <w:rPr>
                <w:bCs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56E" w14:textId="0709FEBD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24</w:t>
            </w:r>
            <w:r w:rsidR="00F87832">
              <w:rPr>
                <w:bCs/>
              </w:rPr>
              <w:t>8</w:t>
            </w:r>
          </w:p>
        </w:tc>
      </w:tr>
      <w:tr w:rsidR="00F87832" w:rsidRPr="000325B1" w14:paraId="7E3657D7" w14:textId="77777777" w:rsidTr="00A510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D85F" w14:textId="7E56E767" w:rsidR="000325B1" w:rsidRPr="000325B1" w:rsidRDefault="000325B1" w:rsidP="000325B1">
            <w:pPr>
              <w:spacing w:line="480" w:lineRule="auto"/>
              <w:rPr>
                <w:bCs/>
              </w:rPr>
            </w:pPr>
            <w:r>
              <w:rPr>
                <w:bCs/>
              </w:rPr>
              <w:t>Breeding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37D" w14:textId="5D0A4C5A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5.4</w:t>
            </w:r>
            <w:r w:rsidR="00F87832">
              <w:rPr>
                <w:bCs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E58" w14:textId="6FBC46D0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97</w:t>
            </w:r>
            <w:r w:rsidR="00C02EC0">
              <w:rPr>
                <w:bCs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2A15" w14:textId="1E96F328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7.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1F61" w14:textId="11BDE916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5.6</w:t>
            </w:r>
            <w:r w:rsidR="00F87832">
              <w:rPr>
                <w:bCs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851C" w14:textId="37A70218" w:rsidR="000325B1" w:rsidRPr="000325B1" w:rsidRDefault="00A10016" w:rsidP="00A5104E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&lt;</w:t>
            </w:r>
            <w:r w:rsidR="000325B1" w:rsidRPr="000325B1">
              <w:rPr>
                <w:bCs/>
              </w:rPr>
              <w:t>0.00</w:t>
            </w:r>
            <w:r>
              <w:rPr>
                <w:bCs/>
              </w:rPr>
              <w:t>1</w:t>
            </w:r>
          </w:p>
        </w:tc>
      </w:tr>
      <w:tr w:rsidR="00F87832" w:rsidRPr="000325B1" w14:paraId="4488F944" w14:textId="77777777" w:rsidTr="00A5104E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CDB1" w14:textId="4EAA0F4D" w:rsidR="000325B1" w:rsidRPr="000325B1" w:rsidRDefault="0054702C" w:rsidP="000325B1">
            <w:pPr>
              <w:spacing w:line="480" w:lineRule="auto"/>
              <w:rPr>
                <w:bCs/>
              </w:rPr>
            </w:pPr>
            <w:r>
              <w:rPr>
                <w:bCs/>
              </w:rPr>
              <w:t>L</w:t>
            </w:r>
            <w:r w:rsidR="000325B1">
              <w:rPr>
                <w:bCs/>
              </w:rPr>
              <w:t>atitude * breeding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B912" w14:textId="339CBEF0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024</w:t>
            </w:r>
            <w:r w:rsidR="00F87832">
              <w:rPr>
                <w:bCs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FC319" w14:textId="24F5974B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088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94F0" w14:textId="3D5DBDD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27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8299" w14:textId="77777777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2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DF08" w14:textId="30E85E99" w:rsidR="000325B1" w:rsidRPr="000325B1" w:rsidRDefault="000325B1" w:rsidP="00A5104E">
            <w:pPr>
              <w:spacing w:line="480" w:lineRule="auto"/>
              <w:jc w:val="center"/>
              <w:rPr>
                <w:bCs/>
              </w:rPr>
            </w:pPr>
            <w:r w:rsidRPr="000325B1">
              <w:rPr>
                <w:bCs/>
              </w:rPr>
              <w:t>0.786</w:t>
            </w:r>
          </w:p>
        </w:tc>
      </w:tr>
    </w:tbl>
    <w:p w14:paraId="557CD9B5" w14:textId="77777777" w:rsidR="00505EEC" w:rsidRDefault="00505EEC" w:rsidP="000A4575">
      <w:pPr>
        <w:spacing w:line="480" w:lineRule="auto"/>
        <w:rPr>
          <w:bCs/>
        </w:rPr>
      </w:pPr>
    </w:p>
    <w:p w14:paraId="4D951EC7" w14:textId="354CD293" w:rsidR="000A4575" w:rsidRPr="000A4575" w:rsidRDefault="000A4575" w:rsidP="000A4575">
      <w:pPr>
        <w:spacing w:line="480" w:lineRule="auto"/>
        <w:rPr>
          <w:bCs/>
        </w:rPr>
      </w:pPr>
      <w:r>
        <w:rPr>
          <w:bCs/>
        </w:rPr>
        <w:t xml:space="preserve">Supplementary Table </w:t>
      </w:r>
      <w:r w:rsidR="005F7326">
        <w:rPr>
          <w:bCs/>
        </w:rPr>
        <w:t>3</w:t>
      </w:r>
      <w:r w:rsidRPr="000A4575">
        <w:rPr>
          <w:bCs/>
        </w:rPr>
        <w:t>: AIC rankings of models with different buffer sizes. Bolded AIC values represent selected models.</w:t>
      </w:r>
    </w:p>
    <w:p w14:paraId="6CCA8624" w14:textId="77777777" w:rsidR="000A4575" w:rsidRPr="000A4575" w:rsidRDefault="000A4575" w:rsidP="000A4575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4"/>
        <w:gridCol w:w="774"/>
        <w:gridCol w:w="774"/>
      </w:tblGrid>
      <w:tr w:rsidR="000A4575" w:rsidRPr="000A4575" w14:paraId="6CA93C76" w14:textId="77777777" w:rsidTr="00F76F7A">
        <w:trPr>
          <w:trHeight w:val="472"/>
        </w:trPr>
        <w:tc>
          <w:tcPr>
            <w:tcW w:w="68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8908B8" w14:textId="77777777" w:rsidR="000A4575" w:rsidRPr="000A4575" w:rsidRDefault="000A4575" w:rsidP="000A4575">
            <w:pPr>
              <w:spacing w:line="480" w:lineRule="auto"/>
              <w:jc w:val="center"/>
            </w:pPr>
            <w:r w:rsidRPr="000A4575">
              <w:t>Non-breeding</w:t>
            </w: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203537" w14:textId="77777777" w:rsidR="000A4575" w:rsidRPr="000A4575" w:rsidRDefault="000A4575" w:rsidP="000A4575">
            <w:pPr>
              <w:spacing w:line="480" w:lineRule="auto"/>
            </w:pPr>
            <w:r w:rsidRPr="000A4575">
              <w:t>Dry diagonal</w:t>
            </w: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A64590" w14:textId="77777777" w:rsidR="000A4575" w:rsidRPr="000A4575" w:rsidRDefault="000A4575" w:rsidP="000A4575">
            <w:pPr>
              <w:spacing w:line="480" w:lineRule="auto"/>
            </w:pPr>
            <w:r w:rsidRPr="000A4575">
              <w:t>2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C78333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0105DC" w14:textId="77777777" w:rsidR="000A4575" w:rsidRPr="000A4575" w:rsidRDefault="000A4575" w:rsidP="000A4575">
            <w:pPr>
              <w:spacing w:line="480" w:lineRule="auto"/>
            </w:pPr>
            <w:r w:rsidRPr="000A4575">
              <w:t>924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064A8398" w14:textId="77777777" w:rsidR="000A4575" w:rsidRPr="000A4575" w:rsidRDefault="000A4575" w:rsidP="000A4575">
            <w:pPr>
              <w:spacing w:line="480" w:lineRule="auto"/>
            </w:pPr>
            <w:r w:rsidRPr="000A4575">
              <w:t>919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A71A4F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916</w:t>
            </w:r>
          </w:p>
        </w:tc>
      </w:tr>
      <w:tr w:rsidR="000A4575" w:rsidRPr="000A4575" w14:paraId="6887408A" w14:textId="77777777" w:rsidTr="00F76F7A">
        <w:trPr>
          <w:trHeight w:val="409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3816D22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448B58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A2683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84D721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3DDC0A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472F374F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69BD11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</w:tr>
      <w:tr w:rsidR="000A4575" w:rsidRPr="000A4575" w14:paraId="3BEDAE0C" w14:textId="77777777" w:rsidTr="00F76F7A">
        <w:trPr>
          <w:trHeight w:val="572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C3E8A4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C0B4BF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E2BCB4" w14:textId="77777777" w:rsidR="000A4575" w:rsidRPr="000A4575" w:rsidRDefault="000A4575" w:rsidP="000A4575">
            <w:pPr>
              <w:spacing w:line="480" w:lineRule="auto"/>
            </w:pPr>
            <w:r w:rsidRPr="000A4575">
              <w:t>1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6E43DF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2E8CDD" w14:textId="77777777" w:rsidR="000A4575" w:rsidRPr="000A4575" w:rsidRDefault="000A4575" w:rsidP="000A4575">
            <w:pPr>
              <w:spacing w:line="480" w:lineRule="auto"/>
            </w:pPr>
            <w:r w:rsidRPr="000A4575">
              <w:t>914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66DEE5BB" w14:textId="77777777" w:rsidR="000A4575" w:rsidRPr="000A4575" w:rsidRDefault="000A4575" w:rsidP="000A4575">
            <w:pPr>
              <w:spacing w:line="480" w:lineRule="auto"/>
            </w:pPr>
            <w:r w:rsidRPr="000A4575">
              <w:t>908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20230F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908</w:t>
            </w:r>
          </w:p>
        </w:tc>
      </w:tr>
      <w:tr w:rsidR="000A4575" w:rsidRPr="000A4575" w14:paraId="2EDDD0BA" w14:textId="77777777" w:rsidTr="00F76F7A">
        <w:trPr>
          <w:trHeight w:val="407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83AD3A9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D6B0F1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4EF06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68A98F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3D9124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23F5E2C7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09B7D3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</w:tr>
      <w:tr w:rsidR="000A4575" w:rsidRPr="000A4575" w14:paraId="6D80B479" w14:textId="77777777" w:rsidTr="00F76F7A">
        <w:trPr>
          <w:trHeight w:val="557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E9D3675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3ED389" w14:textId="77777777" w:rsidR="000A4575" w:rsidRPr="000A4575" w:rsidRDefault="000A4575" w:rsidP="000A4575">
            <w:pPr>
              <w:spacing w:line="480" w:lineRule="auto"/>
            </w:pPr>
            <w:r w:rsidRPr="000A4575">
              <w:t>Amazon</w:t>
            </w: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460EFA" w14:textId="77777777" w:rsidR="000A4575" w:rsidRPr="000A4575" w:rsidRDefault="000A4575" w:rsidP="000A4575">
            <w:pPr>
              <w:spacing w:line="480" w:lineRule="auto"/>
            </w:pPr>
            <w:r w:rsidRPr="000A4575">
              <w:t>2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B96F5A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F1A412" w14:textId="77777777" w:rsidR="000A4575" w:rsidRPr="000A4575" w:rsidRDefault="000A4575" w:rsidP="000A4575">
            <w:pPr>
              <w:spacing w:line="480" w:lineRule="auto"/>
            </w:pPr>
            <w:r w:rsidRPr="000A4575">
              <w:t>682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682FE7E1" w14:textId="77777777" w:rsidR="000A4575" w:rsidRPr="000A4575" w:rsidRDefault="000A4575" w:rsidP="000A4575">
            <w:pPr>
              <w:spacing w:line="480" w:lineRule="auto"/>
            </w:pPr>
            <w:r w:rsidRPr="000A4575">
              <w:t>675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DF9C6D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667</w:t>
            </w:r>
          </w:p>
        </w:tc>
      </w:tr>
      <w:tr w:rsidR="000A4575" w:rsidRPr="000A4575" w14:paraId="21084235" w14:textId="77777777" w:rsidTr="00F76F7A">
        <w:trPr>
          <w:trHeight w:val="419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D986C9B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8B70D1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73DB2B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ABC0E8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147EA3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5F4B24CE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CFDAC3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</w:tr>
      <w:tr w:rsidR="000A4575" w:rsidRPr="000A4575" w14:paraId="7CB52686" w14:textId="77777777" w:rsidTr="00F76F7A">
        <w:trPr>
          <w:trHeight w:val="556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E0BD26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C54919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922C4F" w14:textId="77777777" w:rsidR="000A4575" w:rsidRPr="000A4575" w:rsidRDefault="000A4575" w:rsidP="000A4575">
            <w:pPr>
              <w:spacing w:line="480" w:lineRule="auto"/>
            </w:pPr>
            <w:r w:rsidRPr="000A4575">
              <w:t>1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BA9F93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88B22E" w14:textId="77777777" w:rsidR="000A4575" w:rsidRPr="000A4575" w:rsidRDefault="000A4575" w:rsidP="000A4575">
            <w:pPr>
              <w:spacing w:line="480" w:lineRule="auto"/>
            </w:pPr>
            <w:r w:rsidRPr="000A4575">
              <w:t>674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16285825" w14:textId="77777777" w:rsidR="000A4575" w:rsidRPr="000A4575" w:rsidRDefault="000A4575" w:rsidP="000A4575">
            <w:pPr>
              <w:spacing w:line="480" w:lineRule="auto"/>
            </w:pPr>
            <w:r w:rsidRPr="000A4575">
              <w:t>664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CA3738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657</w:t>
            </w:r>
          </w:p>
        </w:tc>
      </w:tr>
      <w:tr w:rsidR="000A4575" w:rsidRPr="000A4575" w14:paraId="10E65993" w14:textId="77777777" w:rsidTr="00F76F7A">
        <w:trPr>
          <w:trHeight w:val="417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C93D1F3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EA271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E9EEE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7ED614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E7A617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10DB9EB2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63BA13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</w:tr>
      <w:tr w:rsidR="000A4575" w:rsidRPr="000A4575" w14:paraId="7E321E9E" w14:textId="77777777" w:rsidTr="00F76F7A">
        <w:trPr>
          <w:trHeight w:val="1123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0071ABD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B99C9A8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5DA1BC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67A045" w14:textId="77777777" w:rsidR="000A4575" w:rsidRPr="000A4575" w:rsidRDefault="000A4575" w:rsidP="000A4575">
            <w:pPr>
              <w:spacing w:line="480" w:lineRule="auto"/>
            </w:pPr>
            <w:r w:rsidRPr="000A4575">
              <w:t>Buffer (m)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7C32C9" w14:textId="77777777" w:rsidR="000A4575" w:rsidRPr="000A4575" w:rsidRDefault="000A4575" w:rsidP="000A4575">
            <w:pPr>
              <w:spacing w:line="480" w:lineRule="auto"/>
            </w:pPr>
            <w:r w:rsidRPr="000A4575">
              <w:t>250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34B519F1" w14:textId="77777777" w:rsidR="000A4575" w:rsidRPr="000A4575" w:rsidRDefault="000A4575" w:rsidP="000A4575">
            <w:pPr>
              <w:spacing w:line="480" w:lineRule="auto"/>
            </w:pPr>
            <w:r w:rsidRPr="000A4575">
              <w:t>500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B112FC" w14:textId="77777777" w:rsidR="000A4575" w:rsidRPr="000A4575" w:rsidRDefault="000A4575" w:rsidP="000A4575">
            <w:pPr>
              <w:spacing w:line="480" w:lineRule="auto"/>
            </w:pPr>
            <w:r w:rsidRPr="000A4575">
              <w:t>1000</w:t>
            </w:r>
          </w:p>
        </w:tc>
      </w:tr>
      <w:tr w:rsidR="000A4575" w:rsidRPr="000A4575" w14:paraId="23DBCB7F" w14:textId="77777777" w:rsidTr="00F76F7A">
        <w:trPr>
          <w:trHeight w:val="632"/>
        </w:trPr>
        <w:tc>
          <w:tcPr>
            <w:tcW w:w="682" w:type="dxa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CD81C4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F82B78" w14:textId="77777777" w:rsidR="000A4575" w:rsidRPr="000A4575" w:rsidRDefault="000A4575" w:rsidP="000A4575">
            <w:pPr>
              <w:spacing w:line="480" w:lineRule="auto"/>
            </w:pPr>
            <w:r w:rsidRPr="000A4575">
              <w:t>Florida</w:t>
            </w: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A890AF" w14:textId="77777777" w:rsidR="000A4575" w:rsidRPr="000A4575" w:rsidRDefault="000A4575" w:rsidP="000A4575">
            <w:pPr>
              <w:spacing w:line="480" w:lineRule="auto"/>
            </w:pPr>
            <w:r w:rsidRPr="000A4575">
              <w:t>2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C3473E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90DBCE" w14:textId="77777777" w:rsidR="000A4575" w:rsidRPr="000A4575" w:rsidRDefault="000A4575" w:rsidP="000A4575">
            <w:pPr>
              <w:spacing w:line="480" w:lineRule="auto"/>
            </w:pPr>
            <w:r w:rsidRPr="000A4575">
              <w:t>14663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5F4D5636" w14:textId="77777777" w:rsidR="000A4575" w:rsidRPr="000A4575" w:rsidRDefault="000A4575" w:rsidP="000A4575">
            <w:pPr>
              <w:spacing w:line="480" w:lineRule="auto"/>
            </w:pPr>
            <w:r w:rsidRPr="000A4575">
              <w:t>14628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F1306E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14628</w:t>
            </w:r>
          </w:p>
        </w:tc>
      </w:tr>
      <w:tr w:rsidR="000A4575" w:rsidRPr="000A4575" w14:paraId="3D033ADB" w14:textId="77777777" w:rsidTr="00F76F7A">
        <w:trPr>
          <w:trHeight w:val="415"/>
        </w:trPr>
        <w:tc>
          <w:tcPr>
            <w:tcW w:w="68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1A9151" w14:textId="77777777" w:rsidR="000A4575" w:rsidRPr="000A4575" w:rsidRDefault="000A4575" w:rsidP="000A4575">
            <w:pPr>
              <w:spacing w:line="480" w:lineRule="auto"/>
              <w:jc w:val="center"/>
            </w:pPr>
            <w:r w:rsidRPr="000A4575">
              <w:t>Breeding</w:t>
            </w: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45A38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F100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36361B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C67CAD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66A9F500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290075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</w:tr>
      <w:tr w:rsidR="000A4575" w:rsidRPr="000A4575" w14:paraId="59868E0D" w14:textId="77777777" w:rsidTr="00F76F7A">
        <w:trPr>
          <w:trHeight w:val="705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FF5BFCC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CBBF9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81CC77" w14:textId="77777777" w:rsidR="000A4575" w:rsidRPr="000A4575" w:rsidRDefault="000A4575" w:rsidP="000A4575">
            <w:pPr>
              <w:spacing w:line="480" w:lineRule="auto"/>
            </w:pPr>
            <w:r w:rsidRPr="000A4575">
              <w:t>1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8DA514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02E4C7" w14:textId="77777777" w:rsidR="000A4575" w:rsidRPr="000A4575" w:rsidRDefault="000A4575" w:rsidP="000A4575">
            <w:pPr>
              <w:spacing w:line="480" w:lineRule="auto"/>
            </w:pPr>
            <w:r w:rsidRPr="000A4575">
              <w:t>14839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390F9171" w14:textId="77777777" w:rsidR="000A4575" w:rsidRPr="000A4575" w:rsidRDefault="000A4575" w:rsidP="000A4575">
            <w:pPr>
              <w:spacing w:line="480" w:lineRule="auto"/>
            </w:pPr>
            <w:r w:rsidRPr="000A4575">
              <w:t>14814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4B6C4D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14807</w:t>
            </w:r>
          </w:p>
        </w:tc>
      </w:tr>
      <w:tr w:rsidR="000A4575" w:rsidRPr="000A4575" w14:paraId="03DC0828" w14:textId="77777777" w:rsidTr="00F76F7A">
        <w:trPr>
          <w:trHeight w:val="403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A047EE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848F1A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729A9C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A21510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0EB7BF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20ABBEF4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C962B1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</w:tr>
      <w:tr w:rsidR="000A4575" w:rsidRPr="000A4575" w14:paraId="2AF0AB1B" w14:textId="77777777" w:rsidTr="00F76F7A">
        <w:trPr>
          <w:trHeight w:val="565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B3190B8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89A070" w14:textId="77777777" w:rsidR="000A4575" w:rsidRPr="000A4575" w:rsidRDefault="000A4575" w:rsidP="000A4575">
            <w:pPr>
              <w:spacing w:line="480" w:lineRule="auto"/>
            </w:pPr>
            <w:r w:rsidRPr="000A4575">
              <w:t>Quebec</w:t>
            </w: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DCA800" w14:textId="77777777" w:rsidR="000A4575" w:rsidRPr="000A4575" w:rsidRDefault="000A4575" w:rsidP="000A4575">
            <w:pPr>
              <w:spacing w:line="480" w:lineRule="auto"/>
            </w:pPr>
            <w:r w:rsidRPr="000A4575">
              <w:t>2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25F47F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218694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2782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65349875" w14:textId="77777777" w:rsidR="000A4575" w:rsidRPr="000A4575" w:rsidRDefault="000A4575" w:rsidP="000A4575">
            <w:pPr>
              <w:spacing w:line="480" w:lineRule="auto"/>
            </w:pPr>
            <w:r w:rsidRPr="000A4575">
              <w:t>2792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C99F4A" w14:textId="77777777" w:rsidR="000A4575" w:rsidRPr="000A4575" w:rsidRDefault="000A4575" w:rsidP="000A4575">
            <w:pPr>
              <w:spacing w:line="480" w:lineRule="auto"/>
            </w:pPr>
            <w:r w:rsidRPr="000A4575">
              <w:t>2784</w:t>
            </w:r>
          </w:p>
        </w:tc>
      </w:tr>
      <w:tr w:rsidR="000A4575" w:rsidRPr="000A4575" w14:paraId="0F130635" w14:textId="77777777" w:rsidTr="00F76F7A">
        <w:trPr>
          <w:trHeight w:val="417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DE100C0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E6ACB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7C3F0C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8B781E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8BD8AF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65049DD8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28535D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</w:tr>
      <w:tr w:rsidR="000A4575" w:rsidRPr="000A4575" w14:paraId="1F2D4BC0" w14:textId="77777777" w:rsidTr="00F76F7A">
        <w:trPr>
          <w:trHeight w:val="550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7E1D6A0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F39AE1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899303" w14:textId="77777777" w:rsidR="000A4575" w:rsidRPr="000A4575" w:rsidRDefault="000A4575" w:rsidP="000A4575">
            <w:pPr>
              <w:spacing w:line="480" w:lineRule="auto"/>
            </w:pPr>
            <w:r w:rsidRPr="000A4575">
              <w:t>1x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D9BBCB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06558D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2826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4B0CF743" w14:textId="77777777" w:rsidR="000A4575" w:rsidRPr="000A4575" w:rsidRDefault="000A4575" w:rsidP="000A4575">
            <w:pPr>
              <w:spacing w:line="480" w:lineRule="auto"/>
            </w:pPr>
            <w:r w:rsidRPr="000A4575">
              <w:t>2841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76948A" w14:textId="77777777" w:rsidR="000A4575" w:rsidRPr="000A4575" w:rsidRDefault="000A4575" w:rsidP="000A4575">
            <w:pPr>
              <w:spacing w:line="480" w:lineRule="auto"/>
            </w:pPr>
            <w:r w:rsidRPr="000A4575">
              <w:t>2844</w:t>
            </w:r>
          </w:p>
        </w:tc>
      </w:tr>
      <w:tr w:rsidR="000A4575" w:rsidRPr="000A4575" w14:paraId="7DA02C6A" w14:textId="77777777" w:rsidTr="00F76F7A">
        <w:trPr>
          <w:trHeight w:val="416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BFC185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6FCAB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C04EDC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9DFDE2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2174D0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7B8AFB64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DB3580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</w:tr>
      <w:tr w:rsidR="000A4575" w:rsidRPr="000A4575" w14:paraId="07287CEB" w14:textId="77777777" w:rsidTr="00F76F7A">
        <w:trPr>
          <w:trHeight w:val="1131"/>
        </w:trPr>
        <w:tc>
          <w:tcPr>
            <w:tcW w:w="68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4D4D23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390B362" w14:textId="77777777" w:rsidR="000A4575" w:rsidRPr="000A4575" w:rsidRDefault="000A4575" w:rsidP="000A4575">
            <w:pPr>
              <w:spacing w:line="480" w:lineRule="auto"/>
            </w:pPr>
            <w:r w:rsidRPr="000A4575">
              <w:t> </w:t>
            </w: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3EB409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68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8D7372" w14:textId="77777777" w:rsidR="000A4575" w:rsidRPr="000A4575" w:rsidRDefault="000A4575" w:rsidP="000A4575">
            <w:pPr>
              <w:spacing w:line="480" w:lineRule="auto"/>
            </w:pPr>
            <w:r w:rsidRPr="000A4575">
              <w:t>Buffer (m)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29C68" w14:textId="77777777" w:rsidR="000A4575" w:rsidRPr="000A4575" w:rsidRDefault="000A4575" w:rsidP="000A4575">
            <w:pPr>
              <w:spacing w:line="480" w:lineRule="auto"/>
            </w:pPr>
            <w:r w:rsidRPr="000A4575">
              <w:t>50</w:t>
            </w:r>
          </w:p>
        </w:tc>
        <w:tc>
          <w:tcPr>
            <w:tcW w:w="682" w:type="dxa"/>
            <w:shd w:val="clear" w:color="auto" w:fill="auto"/>
            <w:noWrap/>
            <w:textDirection w:val="btLr"/>
            <w:vAlign w:val="center"/>
            <w:hideMark/>
          </w:tcPr>
          <w:p w14:paraId="6186F9E7" w14:textId="77777777" w:rsidR="000A4575" w:rsidRPr="000A4575" w:rsidRDefault="000A4575" w:rsidP="000A4575">
            <w:pPr>
              <w:spacing w:line="480" w:lineRule="auto"/>
            </w:pPr>
            <w:r w:rsidRPr="000A4575">
              <w:t>100</w:t>
            </w:r>
          </w:p>
        </w:tc>
        <w:tc>
          <w:tcPr>
            <w:tcW w:w="682" w:type="dxa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2DEEA2" w14:textId="77777777" w:rsidR="000A4575" w:rsidRPr="000A4575" w:rsidRDefault="000A4575" w:rsidP="000A4575">
            <w:pPr>
              <w:spacing w:line="480" w:lineRule="auto"/>
            </w:pPr>
            <w:r w:rsidRPr="000A4575">
              <w:t>200</w:t>
            </w:r>
          </w:p>
        </w:tc>
      </w:tr>
    </w:tbl>
    <w:p w14:paraId="374D0276" w14:textId="77777777" w:rsidR="000A4575" w:rsidRPr="000A4575" w:rsidRDefault="000A4575" w:rsidP="000A4575">
      <w:pPr>
        <w:spacing w:line="480" w:lineRule="auto"/>
      </w:pPr>
    </w:p>
    <w:p w14:paraId="20644076" w14:textId="77777777" w:rsidR="000A4575" w:rsidRPr="000A4575" w:rsidRDefault="000A4575" w:rsidP="000A4575">
      <w:pPr>
        <w:spacing w:line="480" w:lineRule="auto"/>
      </w:pPr>
    </w:p>
    <w:p w14:paraId="4109AF4E" w14:textId="5F3733C8" w:rsidR="000A4575" w:rsidRPr="000A4575" w:rsidRDefault="000A4575" w:rsidP="000A4575">
      <w:pPr>
        <w:spacing w:line="480" w:lineRule="auto"/>
      </w:pPr>
      <w:r>
        <w:t xml:space="preserve">Supplementary </w:t>
      </w:r>
      <w:r w:rsidRPr="000A4575">
        <w:t xml:space="preserve">Table </w:t>
      </w:r>
      <w:r w:rsidR="005F7326">
        <w:t>4</w:t>
      </w:r>
      <w:r w:rsidRPr="000A4575">
        <w:t>: AIC rankings of different habitat type models. Bolded AIC values represent selected model.</w:t>
      </w:r>
    </w:p>
    <w:p w14:paraId="2B972545" w14:textId="77777777" w:rsidR="000A4575" w:rsidRPr="000A4575" w:rsidRDefault="000A4575" w:rsidP="000A4575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0A4575" w:rsidRPr="000A4575" w14:paraId="7D0DB77C" w14:textId="77777777" w:rsidTr="00F76F7A">
        <w:trPr>
          <w:trHeight w:val="940"/>
        </w:trPr>
        <w:tc>
          <w:tcPr>
            <w:tcW w:w="0" w:type="auto"/>
            <w:vMerge w:val="restart"/>
            <w:tcBorders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7D8B0D" w14:textId="77777777" w:rsidR="000A4575" w:rsidRPr="000A4575" w:rsidRDefault="000A4575" w:rsidP="000A4575">
            <w:pPr>
              <w:spacing w:line="480" w:lineRule="auto"/>
              <w:jc w:val="center"/>
            </w:pPr>
            <w:r w:rsidRPr="000A4575">
              <w:t>Non-breeding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4C5A66" w14:textId="77777777" w:rsidR="000A4575" w:rsidRPr="000A4575" w:rsidRDefault="000A4575" w:rsidP="000A4575">
            <w:pPr>
              <w:spacing w:line="480" w:lineRule="auto"/>
            </w:pPr>
            <w:r w:rsidRPr="000A4575">
              <w:t>Dry diagonal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34CB61" w14:textId="77777777" w:rsidR="000A4575" w:rsidRPr="000A4575" w:rsidRDefault="000A4575" w:rsidP="000A4575">
            <w:pPr>
              <w:spacing w:line="480" w:lineRule="auto"/>
            </w:pPr>
            <w:r w:rsidRPr="000A4575">
              <w:t>1000m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6B174A" w14:textId="77777777" w:rsidR="000A4575" w:rsidRPr="000A4575" w:rsidRDefault="000A4575" w:rsidP="000A4575">
            <w:pPr>
              <w:spacing w:line="480" w:lineRule="auto"/>
            </w:pPr>
            <w:r w:rsidRPr="000A4575">
              <w:t>2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693D8F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6B8253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91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57368DF" w14:textId="77777777" w:rsidR="000A4575" w:rsidRPr="000A4575" w:rsidRDefault="000A4575" w:rsidP="000A4575">
            <w:pPr>
              <w:spacing w:line="480" w:lineRule="auto"/>
            </w:pPr>
            <w:r w:rsidRPr="000A4575">
              <w:t>92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78AE7C3" w14:textId="77777777" w:rsidR="000A4575" w:rsidRPr="000A4575" w:rsidRDefault="000A4575" w:rsidP="000A4575">
            <w:pPr>
              <w:spacing w:line="480" w:lineRule="auto"/>
            </w:pPr>
            <w:r w:rsidRPr="000A4575">
              <w:t>92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66E9F8E2" w14:textId="77777777" w:rsidR="000A4575" w:rsidRPr="000A4575" w:rsidRDefault="000A4575" w:rsidP="000A4575">
            <w:pPr>
              <w:spacing w:line="480" w:lineRule="auto"/>
            </w:pPr>
            <w:r w:rsidRPr="000A4575">
              <w:t>9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FDD629" w14:textId="77777777" w:rsidR="000A4575" w:rsidRPr="000A4575" w:rsidRDefault="000A4575" w:rsidP="000A4575">
            <w:pPr>
              <w:spacing w:line="480" w:lineRule="auto"/>
            </w:pPr>
            <w:r w:rsidRPr="000A4575">
              <w:t>921</w:t>
            </w:r>
          </w:p>
        </w:tc>
      </w:tr>
      <w:tr w:rsidR="000A4575" w:rsidRPr="000A4575" w14:paraId="18483AED" w14:textId="77777777" w:rsidTr="00F76F7A">
        <w:trPr>
          <w:trHeight w:val="36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12451306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EF7942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AFADD1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500248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85336A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125F73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1E46EA8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7375FF7D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0D76429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2A3537" w14:textId="77777777" w:rsidR="000A4575" w:rsidRPr="000A4575" w:rsidRDefault="000A4575" w:rsidP="000A4575">
            <w:pPr>
              <w:spacing w:line="480" w:lineRule="auto"/>
            </w:pPr>
            <w:r w:rsidRPr="000A4575">
              <w:t>4</w:t>
            </w:r>
          </w:p>
        </w:tc>
      </w:tr>
      <w:tr w:rsidR="000A4575" w:rsidRPr="000A4575" w14:paraId="5AA79C6D" w14:textId="77777777" w:rsidTr="00F76F7A">
        <w:trPr>
          <w:trHeight w:val="58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26095590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F24496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E2006CC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B1A3E9" w14:textId="77777777" w:rsidR="000A4575" w:rsidRPr="000A4575" w:rsidRDefault="000A4575" w:rsidP="000A4575">
            <w:pPr>
              <w:spacing w:line="480" w:lineRule="auto"/>
            </w:pPr>
            <w:r w:rsidRPr="000A4575">
              <w:t>1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EA1FBF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D0D732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90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8DCA030" w14:textId="77777777" w:rsidR="000A4575" w:rsidRPr="000A4575" w:rsidRDefault="000A4575" w:rsidP="000A4575">
            <w:pPr>
              <w:spacing w:line="480" w:lineRule="auto"/>
            </w:pPr>
            <w:r w:rsidRPr="000A4575">
              <w:t>91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2FA1135" w14:textId="77777777" w:rsidR="000A4575" w:rsidRPr="000A4575" w:rsidRDefault="000A4575" w:rsidP="000A4575">
            <w:pPr>
              <w:spacing w:line="480" w:lineRule="auto"/>
            </w:pPr>
            <w:r w:rsidRPr="000A4575">
              <w:t>91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E72C178" w14:textId="77777777" w:rsidR="000A4575" w:rsidRPr="000A4575" w:rsidRDefault="000A4575" w:rsidP="000A4575">
            <w:pPr>
              <w:spacing w:line="480" w:lineRule="auto"/>
            </w:pPr>
            <w:r w:rsidRPr="000A4575">
              <w:t>91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7500AC" w14:textId="77777777" w:rsidR="000A4575" w:rsidRPr="000A4575" w:rsidRDefault="000A4575" w:rsidP="000A4575">
            <w:pPr>
              <w:spacing w:line="480" w:lineRule="auto"/>
            </w:pPr>
            <w:r w:rsidRPr="000A4575">
              <w:t>922</w:t>
            </w:r>
          </w:p>
        </w:tc>
      </w:tr>
      <w:tr w:rsidR="000A4575" w:rsidRPr="000A4575" w14:paraId="57A76808" w14:textId="77777777" w:rsidTr="00F76F7A">
        <w:trPr>
          <w:trHeight w:val="68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6B28E88C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B6E32BB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D9CEAC0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7E6B825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33289A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A96886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01BA895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01F360C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8691CA3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7C6E7D" w14:textId="77777777" w:rsidR="000A4575" w:rsidRPr="000A4575" w:rsidRDefault="000A4575" w:rsidP="000A4575">
            <w:pPr>
              <w:spacing w:line="480" w:lineRule="auto"/>
            </w:pPr>
            <w:r w:rsidRPr="000A4575">
              <w:t>4</w:t>
            </w:r>
          </w:p>
        </w:tc>
      </w:tr>
      <w:tr w:rsidR="000A4575" w:rsidRPr="000A4575" w14:paraId="750AE87B" w14:textId="77777777" w:rsidTr="00F76F7A">
        <w:trPr>
          <w:trHeight w:val="58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4C4EE4B4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A8B984" w14:textId="77777777" w:rsidR="000A4575" w:rsidRPr="000A4575" w:rsidRDefault="000A4575" w:rsidP="000A4575">
            <w:pPr>
              <w:spacing w:line="480" w:lineRule="auto"/>
            </w:pPr>
            <w:r w:rsidRPr="000A4575">
              <w:t>Amazon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E1B48D" w14:textId="77777777" w:rsidR="000A4575" w:rsidRPr="000A4575" w:rsidRDefault="000A4575" w:rsidP="000A4575">
            <w:pPr>
              <w:spacing w:line="480" w:lineRule="auto"/>
            </w:pPr>
            <w:r w:rsidRPr="000A4575">
              <w:t>1000m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D85684" w14:textId="77777777" w:rsidR="000A4575" w:rsidRPr="000A4575" w:rsidRDefault="000A4575" w:rsidP="000A4575">
            <w:pPr>
              <w:spacing w:line="480" w:lineRule="auto"/>
            </w:pPr>
            <w:r w:rsidRPr="000A4575">
              <w:t>2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7C093B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7AD8E7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66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FDFDFCC" w14:textId="77777777" w:rsidR="000A4575" w:rsidRPr="000A4575" w:rsidRDefault="000A4575" w:rsidP="000A4575">
            <w:pPr>
              <w:spacing w:line="480" w:lineRule="auto"/>
            </w:pPr>
            <w:r w:rsidRPr="000A4575">
              <w:t>66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A9972B2" w14:textId="77777777" w:rsidR="000A4575" w:rsidRPr="000A4575" w:rsidRDefault="000A4575" w:rsidP="000A4575">
            <w:pPr>
              <w:spacing w:line="480" w:lineRule="auto"/>
            </w:pPr>
            <w:r w:rsidRPr="000A4575">
              <w:t>74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BD1EB7C" w14:textId="77777777" w:rsidR="000A4575" w:rsidRPr="000A4575" w:rsidRDefault="000A4575" w:rsidP="000A4575">
            <w:pPr>
              <w:spacing w:line="480" w:lineRule="auto"/>
            </w:pPr>
            <w:r w:rsidRPr="000A4575">
              <w:t>74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43BF33" w14:textId="77777777" w:rsidR="000A4575" w:rsidRPr="000A4575" w:rsidRDefault="000A4575" w:rsidP="000A4575">
            <w:pPr>
              <w:spacing w:line="480" w:lineRule="auto"/>
            </w:pPr>
            <w:r w:rsidRPr="000A4575">
              <w:t>745</w:t>
            </w:r>
          </w:p>
        </w:tc>
      </w:tr>
      <w:tr w:rsidR="000A4575" w:rsidRPr="000A4575" w14:paraId="357357BB" w14:textId="77777777" w:rsidTr="00F76F7A">
        <w:trPr>
          <w:trHeight w:val="66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3E85B889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B05315E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143B59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D99746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12C559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299BF9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15156DE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87E55B6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1AAD4C9" w14:textId="77777777" w:rsidR="000A4575" w:rsidRPr="000A4575" w:rsidRDefault="000A4575" w:rsidP="000A4575">
            <w:pPr>
              <w:spacing w:line="480" w:lineRule="auto"/>
            </w:pPr>
            <w:r w:rsidRPr="000A4575"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B204EA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</w:tr>
      <w:tr w:rsidR="000A4575" w:rsidRPr="000A4575" w14:paraId="05ED2694" w14:textId="77777777" w:rsidTr="00F76F7A">
        <w:trPr>
          <w:trHeight w:val="58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24F968CB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F35EEA5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310DA94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9E20CD" w14:textId="77777777" w:rsidR="000A4575" w:rsidRPr="000A4575" w:rsidRDefault="000A4575" w:rsidP="000A4575">
            <w:pPr>
              <w:spacing w:line="480" w:lineRule="auto"/>
            </w:pPr>
            <w:r w:rsidRPr="000A4575">
              <w:t>1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5D4BCA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314CC4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95AC083" w14:textId="77777777" w:rsidR="000A4575" w:rsidRPr="000A4575" w:rsidRDefault="000A4575" w:rsidP="000A4575">
            <w:pPr>
              <w:spacing w:line="480" w:lineRule="auto"/>
            </w:pPr>
            <w:r w:rsidRPr="000A4575">
              <w:t>65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9983C1B" w14:textId="77777777" w:rsidR="000A4575" w:rsidRPr="000A4575" w:rsidRDefault="000A4575" w:rsidP="000A4575">
            <w:pPr>
              <w:spacing w:line="480" w:lineRule="auto"/>
            </w:pPr>
            <w:r w:rsidRPr="000A4575">
              <w:t>73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0469B79" w14:textId="77777777" w:rsidR="000A4575" w:rsidRPr="000A4575" w:rsidRDefault="000A4575" w:rsidP="000A4575">
            <w:pPr>
              <w:spacing w:line="480" w:lineRule="auto"/>
            </w:pPr>
            <w:r w:rsidRPr="000A4575">
              <w:t>73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C72542" w14:textId="77777777" w:rsidR="000A4575" w:rsidRPr="000A4575" w:rsidRDefault="000A4575" w:rsidP="000A4575">
            <w:pPr>
              <w:spacing w:line="480" w:lineRule="auto"/>
            </w:pPr>
            <w:r w:rsidRPr="000A4575">
              <w:t>736</w:t>
            </w:r>
          </w:p>
        </w:tc>
      </w:tr>
      <w:tr w:rsidR="000A4575" w:rsidRPr="000A4575" w14:paraId="0375CF56" w14:textId="77777777" w:rsidTr="00F76F7A">
        <w:trPr>
          <w:trHeight w:val="660"/>
        </w:trPr>
        <w:tc>
          <w:tcPr>
            <w:tcW w:w="0" w:type="auto"/>
            <w:vMerge/>
            <w:tcBorders>
              <w:right w:val="single" w:sz="2" w:space="0" w:color="auto"/>
            </w:tcBorders>
            <w:vAlign w:val="center"/>
            <w:hideMark/>
          </w:tcPr>
          <w:p w14:paraId="75EDB635" w14:textId="77777777" w:rsidR="000A4575" w:rsidRPr="000A4575" w:rsidRDefault="000A4575" w:rsidP="000A4575">
            <w:pPr>
              <w:spacing w:line="480" w:lineRule="auto"/>
              <w:jc w:val="center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B74032B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CAA6275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F901A8A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56F9AC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B517A5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B58FED0" w14:textId="77777777" w:rsidR="000A4575" w:rsidRPr="000A4575" w:rsidRDefault="000A4575" w:rsidP="000A4575">
            <w:pPr>
              <w:spacing w:line="480" w:lineRule="auto"/>
            </w:pPr>
            <w:r w:rsidRPr="000A4575">
              <w:t>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03464A8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75063481" w14:textId="77777777" w:rsidR="000A4575" w:rsidRPr="000A4575" w:rsidRDefault="000A4575" w:rsidP="000A4575">
            <w:pPr>
              <w:spacing w:line="480" w:lineRule="auto"/>
            </w:pPr>
            <w:r w:rsidRPr="000A4575">
              <w:t>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1930E7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</w:tr>
      <w:tr w:rsidR="000A4575" w:rsidRPr="000A4575" w14:paraId="53748E05" w14:textId="77777777" w:rsidTr="00F76F7A">
        <w:trPr>
          <w:trHeight w:val="840"/>
        </w:trPr>
        <w:tc>
          <w:tcPr>
            <w:tcW w:w="0" w:type="auto"/>
            <w:vMerge w:val="restart"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9FB94F" w14:textId="77777777" w:rsidR="000A4575" w:rsidRPr="000A4575" w:rsidRDefault="000A4575" w:rsidP="000A4575">
            <w:pPr>
              <w:spacing w:line="480" w:lineRule="auto"/>
              <w:jc w:val="center"/>
            </w:pPr>
            <w:r w:rsidRPr="000A4575">
              <w:t>Breeding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94E5D6" w14:textId="77777777" w:rsidR="000A4575" w:rsidRPr="000A4575" w:rsidRDefault="000A4575" w:rsidP="000A4575">
            <w:pPr>
              <w:spacing w:line="480" w:lineRule="auto"/>
            </w:pPr>
            <w:r w:rsidRPr="000A4575">
              <w:t>Florida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423049" w14:textId="77777777" w:rsidR="000A4575" w:rsidRPr="000A4575" w:rsidRDefault="000A4575" w:rsidP="000A4575">
            <w:pPr>
              <w:spacing w:line="480" w:lineRule="auto"/>
            </w:pPr>
            <w:r w:rsidRPr="000A4575">
              <w:t>200m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434FC9" w14:textId="77777777" w:rsidR="000A4575" w:rsidRPr="000A4575" w:rsidRDefault="000A4575" w:rsidP="000A4575">
            <w:pPr>
              <w:spacing w:line="480" w:lineRule="auto"/>
            </w:pPr>
            <w:r w:rsidRPr="000A4575">
              <w:t>2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58C82F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0477C9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14628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0742326" w14:textId="77777777" w:rsidR="000A4575" w:rsidRPr="000A4575" w:rsidRDefault="000A4575" w:rsidP="000A4575">
            <w:pPr>
              <w:spacing w:line="480" w:lineRule="auto"/>
            </w:pPr>
            <w:r w:rsidRPr="000A4575">
              <w:t>1463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2754D70" w14:textId="77777777" w:rsidR="000A4575" w:rsidRPr="000A4575" w:rsidRDefault="000A4575" w:rsidP="000A4575">
            <w:pPr>
              <w:spacing w:line="480" w:lineRule="auto"/>
            </w:pPr>
            <w:r w:rsidRPr="000A4575">
              <w:t>1474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92872FE" w14:textId="77777777" w:rsidR="000A4575" w:rsidRPr="000A4575" w:rsidRDefault="000A4575" w:rsidP="000A4575">
            <w:pPr>
              <w:spacing w:line="480" w:lineRule="auto"/>
            </w:pPr>
            <w:r w:rsidRPr="000A4575">
              <w:t>1470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041AE" w14:textId="77777777" w:rsidR="000A4575" w:rsidRPr="000A4575" w:rsidRDefault="000A4575" w:rsidP="000A4575">
            <w:pPr>
              <w:spacing w:line="480" w:lineRule="auto"/>
            </w:pPr>
            <w:r w:rsidRPr="000A4575">
              <w:t>14794</w:t>
            </w:r>
          </w:p>
        </w:tc>
      </w:tr>
      <w:tr w:rsidR="000A4575" w:rsidRPr="000A4575" w14:paraId="04FEFA3E" w14:textId="77777777" w:rsidTr="00F76F7A">
        <w:trPr>
          <w:trHeight w:val="40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793F8A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B877648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6D1B09A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570D4F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A608F3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B24599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224A099" w14:textId="77777777" w:rsidR="000A4575" w:rsidRPr="000A4575" w:rsidRDefault="000A4575" w:rsidP="000A4575">
            <w:pPr>
              <w:spacing w:line="480" w:lineRule="auto"/>
            </w:pPr>
            <w:r w:rsidRPr="000A4575">
              <w:t>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6231F941" w14:textId="77777777" w:rsidR="000A4575" w:rsidRPr="000A4575" w:rsidRDefault="000A4575" w:rsidP="000A4575">
            <w:pPr>
              <w:spacing w:line="480" w:lineRule="auto"/>
            </w:pPr>
            <w:r w:rsidRPr="000A4575">
              <w:t>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2341898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A03ADD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</w:tr>
      <w:tr w:rsidR="000A4575" w:rsidRPr="000A4575" w14:paraId="06829C7B" w14:textId="77777777" w:rsidTr="00F76F7A">
        <w:trPr>
          <w:trHeight w:val="76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D2DAB7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81D6F2D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4C3F033D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6C1899" w14:textId="77777777" w:rsidR="000A4575" w:rsidRPr="000A4575" w:rsidRDefault="000A4575" w:rsidP="000A4575">
            <w:pPr>
              <w:spacing w:line="480" w:lineRule="auto"/>
            </w:pPr>
            <w:r w:rsidRPr="000A4575">
              <w:t>1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F86C77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65E4A0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1480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7E00AE54" w14:textId="77777777" w:rsidR="000A4575" w:rsidRPr="000A4575" w:rsidRDefault="000A4575" w:rsidP="000A4575">
            <w:pPr>
              <w:spacing w:line="480" w:lineRule="auto"/>
            </w:pPr>
            <w:r w:rsidRPr="000A4575">
              <w:t>1481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7B2CD568" w14:textId="77777777" w:rsidR="000A4575" w:rsidRPr="000A4575" w:rsidRDefault="000A4575" w:rsidP="000A4575">
            <w:pPr>
              <w:spacing w:line="480" w:lineRule="auto"/>
            </w:pPr>
            <w:r w:rsidRPr="000A4575">
              <w:t>1489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203F198" w14:textId="77777777" w:rsidR="000A4575" w:rsidRPr="000A4575" w:rsidRDefault="000A4575" w:rsidP="000A4575">
            <w:pPr>
              <w:spacing w:line="480" w:lineRule="auto"/>
            </w:pPr>
            <w:r w:rsidRPr="000A4575">
              <w:t>1485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57FC9A" w14:textId="77777777" w:rsidR="000A4575" w:rsidRPr="000A4575" w:rsidRDefault="000A4575" w:rsidP="000A4575">
            <w:pPr>
              <w:spacing w:line="480" w:lineRule="auto"/>
            </w:pPr>
            <w:r w:rsidRPr="000A4575">
              <w:t>14932</w:t>
            </w:r>
          </w:p>
        </w:tc>
      </w:tr>
      <w:tr w:rsidR="000A4575" w:rsidRPr="000A4575" w14:paraId="5D530064" w14:textId="77777777" w:rsidTr="00F76F7A">
        <w:trPr>
          <w:trHeight w:val="40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B9E0E4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4F56C3D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64618BB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5A2F9D17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AA6F6B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814392" w14:textId="77777777" w:rsidR="000A4575" w:rsidRPr="000A4575" w:rsidRDefault="000A4575" w:rsidP="000A4575">
            <w:pPr>
              <w:spacing w:line="480" w:lineRule="auto"/>
            </w:pPr>
            <w:r w:rsidRPr="000A4575">
              <w:t>1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20A20DE" w14:textId="77777777" w:rsidR="000A4575" w:rsidRPr="000A4575" w:rsidRDefault="000A4575" w:rsidP="000A4575">
            <w:pPr>
              <w:spacing w:line="480" w:lineRule="auto"/>
            </w:pPr>
            <w:r w:rsidRPr="000A4575">
              <w:t>9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99B9C9F" w14:textId="77777777" w:rsidR="000A4575" w:rsidRPr="000A4575" w:rsidRDefault="000A4575" w:rsidP="000A4575">
            <w:pPr>
              <w:spacing w:line="480" w:lineRule="auto"/>
            </w:pPr>
            <w:r w:rsidRPr="000A4575">
              <w:t>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1D44D89" w14:textId="77777777" w:rsidR="000A4575" w:rsidRPr="000A4575" w:rsidRDefault="000A4575" w:rsidP="000A4575">
            <w:pPr>
              <w:spacing w:line="480" w:lineRule="auto"/>
            </w:pPr>
            <w:r w:rsidRPr="000A4575">
              <w:t>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AF6F70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</w:tr>
      <w:tr w:rsidR="000A4575" w:rsidRPr="000A4575" w14:paraId="1428AC2B" w14:textId="77777777" w:rsidTr="00F76F7A">
        <w:trPr>
          <w:trHeight w:val="88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42DAF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D6F905" w14:textId="77777777" w:rsidR="000A4575" w:rsidRPr="000A4575" w:rsidRDefault="000A4575" w:rsidP="000A4575">
            <w:pPr>
              <w:spacing w:line="480" w:lineRule="auto"/>
            </w:pPr>
            <w:r w:rsidRPr="000A4575">
              <w:t>Quebec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1BECA4" w14:textId="77777777" w:rsidR="000A4575" w:rsidRPr="000A4575" w:rsidRDefault="000A4575" w:rsidP="000A4575">
            <w:pPr>
              <w:spacing w:line="480" w:lineRule="auto"/>
            </w:pPr>
            <w:r w:rsidRPr="000A4575">
              <w:t>50m</w:t>
            </w: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520F6C" w14:textId="77777777" w:rsidR="000A4575" w:rsidRPr="000A4575" w:rsidRDefault="000A4575" w:rsidP="000A4575">
            <w:pPr>
              <w:spacing w:line="480" w:lineRule="auto"/>
            </w:pPr>
            <w:r w:rsidRPr="000A4575">
              <w:t>2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264C6B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4E88D4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278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01E3EC56" w14:textId="77777777" w:rsidR="000A4575" w:rsidRPr="000A4575" w:rsidRDefault="000A4575" w:rsidP="000A4575">
            <w:pPr>
              <w:spacing w:line="480" w:lineRule="auto"/>
            </w:pPr>
            <w:r w:rsidRPr="000A4575">
              <w:t>279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FEE3F04" w14:textId="77777777" w:rsidR="000A4575" w:rsidRPr="000A4575" w:rsidRDefault="000A4575" w:rsidP="000A4575">
            <w:pPr>
              <w:spacing w:line="480" w:lineRule="auto"/>
            </w:pPr>
            <w:r w:rsidRPr="000A4575">
              <w:t>285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1F43089" w14:textId="77777777" w:rsidR="000A4575" w:rsidRPr="000A4575" w:rsidRDefault="000A4575" w:rsidP="000A4575">
            <w:pPr>
              <w:spacing w:line="480" w:lineRule="auto"/>
            </w:pPr>
            <w:r w:rsidRPr="000A4575">
              <w:t>284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F6A519" w14:textId="77777777" w:rsidR="000A4575" w:rsidRPr="000A4575" w:rsidRDefault="000A4575" w:rsidP="000A4575">
            <w:pPr>
              <w:spacing w:line="480" w:lineRule="auto"/>
            </w:pPr>
            <w:r w:rsidRPr="000A4575">
              <w:t>2850</w:t>
            </w:r>
          </w:p>
        </w:tc>
      </w:tr>
      <w:tr w:rsidR="000A4575" w:rsidRPr="000A4575" w14:paraId="146428B7" w14:textId="77777777" w:rsidTr="00F76F7A">
        <w:trPr>
          <w:trHeight w:val="40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61994D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6431B33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7777A07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0D9113D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B21863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5E512C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555D0290" w14:textId="77777777" w:rsidR="000A4575" w:rsidRPr="000A4575" w:rsidRDefault="000A4575" w:rsidP="000A4575">
            <w:pPr>
              <w:spacing w:line="480" w:lineRule="auto"/>
            </w:pPr>
            <w:r w:rsidRPr="000A4575">
              <w:t>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6C3838A2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3E19563" w14:textId="77777777" w:rsidR="000A4575" w:rsidRPr="000A4575" w:rsidRDefault="000A4575" w:rsidP="000A4575">
            <w:pPr>
              <w:spacing w:line="480" w:lineRule="auto"/>
            </w:pPr>
            <w:r w:rsidRPr="000A4575"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2CDE97" w14:textId="77777777" w:rsidR="000A4575" w:rsidRPr="000A4575" w:rsidRDefault="000A4575" w:rsidP="000A4575">
            <w:pPr>
              <w:spacing w:line="480" w:lineRule="auto"/>
            </w:pPr>
            <w:r w:rsidRPr="000A4575">
              <w:t>3</w:t>
            </w:r>
          </w:p>
        </w:tc>
      </w:tr>
      <w:tr w:rsidR="000A4575" w:rsidRPr="000A4575" w14:paraId="65BC7A4C" w14:textId="77777777" w:rsidTr="00F76F7A">
        <w:trPr>
          <w:trHeight w:val="64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7AB07F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3AD1E4EF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214874C6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B4A27F" w14:textId="77777777" w:rsidR="000A4575" w:rsidRPr="000A4575" w:rsidRDefault="000A4575" w:rsidP="000A4575">
            <w:pPr>
              <w:spacing w:line="480" w:lineRule="auto"/>
            </w:pPr>
            <w:r w:rsidRPr="000A4575">
              <w:t>1x dista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CAE8C8" w14:textId="77777777" w:rsidR="000A4575" w:rsidRPr="000A4575" w:rsidRDefault="000A4575" w:rsidP="000A4575">
            <w:pPr>
              <w:spacing w:line="480" w:lineRule="auto"/>
            </w:pPr>
            <w:r w:rsidRPr="000A4575">
              <w:t>AIC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512A3B" w14:textId="77777777" w:rsidR="000A4575" w:rsidRPr="000A4575" w:rsidRDefault="000A4575" w:rsidP="000A4575">
            <w:pPr>
              <w:spacing w:line="480" w:lineRule="auto"/>
              <w:rPr>
                <w:b/>
                <w:bCs/>
              </w:rPr>
            </w:pPr>
            <w:r w:rsidRPr="000A4575">
              <w:rPr>
                <w:b/>
                <w:bCs/>
              </w:rPr>
              <w:t>2826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6CDF0BA" w14:textId="77777777" w:rsidR="000A4575" w:rsidRPr="000A4575" w:rsidRDefault="000A4575" w:rsidP="000A4575">
            <w:pPr>
              <w:spacing w:line="480" w:lineRule="auto"/>
            </w:pPr>
            <w:r w:rsidRPr="000A4575">
              <w:t>283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4598DA80" w14:textId="77777777" w:rsidR="000A4575" w:rsidRPr="000A4575" w:rsidRDefault="000A4575" w:rsidP="000A4575">
            <w:pPr>
              <w:spacing w:line="480" w:lineRule="auto"/>
            </w:pPr>
            <w:r w:rsidRPr="000A4575">
              <w:t>287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14032C8E" w14:textId="77777777" w:rsidR="000A4575" w:rsidRPr="000A4575" w:rsidRDefault="000A4575" w:rsidP="000A4575">
            <w:pPr>
              <w:spacing w:line="480" w:lineRule="auto"/>
            </w:pPr>
            <w:r w:rsidRPr="000A4575">
              <w:t>28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D10512" w14:textId="77777777" w:rsidR="000A4575" w:rsidRPr="000A4575" w:rsidRDefault="000A4575" w:rsidP="000A4575">
            <w:pPr>
              <w:spacing w:line="480" w:lineRule="auto"/>
            </w:pPr>
            <w:r w:rsidRPr="000A4575">
              <w:t>2874</w:t>
            </w:r>
          </w:p>
        </w:tc>
      </w:tr>
      <w:tr w:rsidR="000A4575" w:rsidRPr="000A4575" w14:paraId="45CE94F9" w14:textId="77777777" w:rsidTr="00F76F7A">
        <w:trPr>
          <w:trHeight w:val="700"/>
        </w:trPr>
        <w:tc>
          <w:tcPr>
            <w:tcW w:w="0" w:type="auto"/>
            <w:vMerge/>
            <w:tcBorders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ACB1FE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1E3524D5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77D2C4C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14:paraId="6BD34E52" w14:textId="77777777" w:rsidR="000A4575" w:rsidRPr="000A4575" w:rsidRDefault="000A4575" w:rsidP="000A4575">
            <w:pPr>
              <w:spacing w:line="480" w:lineRule="auto"/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7085C5" w14:textId="77777777" w:rsidR="000A4575" w:rsidRPr="000A4575" w:rsidRDefault="000A4575" w:rsidP="000A4575">
            <w:pPr>
              <w:spacing w:line="480" w:lineRule="auto"/>
            </w:pPr>
            <w:r w:rsidRPr="000A4575">
              <w:t>df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C8924A" w14:textId="77777777" w:rsidR="000A4575" w:rsidRPr="000A4575" w:rsidRDefault="000A4575" w:rsidP="000A4575">
            <w:pPr>
              <w:spacing w:line="480" w:lineRule="auto"/>
            </w:pPr>
            <w:r w:rsidRPr="000A4575">
              <w:t>1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28A0CB72" w14:textId="77777777" w:rsidR="000A4575" w:rsidRPr="000A4575" w:rsidRDefault="000A4575" w:rsidP="000A4575">
            <w:pPr>
              <w:spacing w:line="480" w:lineRule="auto"/>
            </w:pPr>
            <w:r w:rsidRPr="000A4575">
              <w:t>7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3BA98E7C" w14:textId="77777777" w:rsidR="000A4575" w:rsidRPr="000A4575" w:rsidRDefault="000A4575" w:rsidP="000A4575">
            <w:pPr>
              <w:spacing w:line="480" w:lineRule="auto"/>
            </w:pPr>
            <w:r w:rsidRPr="000A4575">
              <w:t>5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14:paraId="72CBFC1E" w14:textId="77777777" w:rsidR="000A4575" w:rsidRPr="000A4575" w:rsidRDefault="000A4575" w:rsidP="000A4575">
            <w:pPr>
              <w:spacing w:line="480" w:lineRule="auto"/>
            </w:pPr>
            <w:r w:rsidRPr="000A4575"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93F945" w14:textId="77777777" w:rsidR="000A4575" w:rsidRPr="000A4575" w:rsidRDefault="000A4575" w:rsidP="000A4575">
            <w:pPr>
              <w:spacing w:line="480" w:lineRule="auto"/>
            </w:pPr>
            <w:r w:rsidRPr="000A4575">
              <w:t>3</w:t>
            </w:r>
          </w:p>
        </w:tc>
      </w:tr>
    </w:tbl>
    <w:p w14:paraId="5D0A1F86" w14:textId="0C26689D" w:rsidR="000C0245" w:rsidRDefault="000C0245" w:rsidP="000A4575">
      <w:pPr>
        <w:spacing w:line="480" w:lineRule="auto"/>
      </w:pPr>
    </w:p>
    <w:p w14:paraId="38880176" w14:textId="54ACEF12" w:rsidR="002F346A" w:rsidRDefault="002F346A" w:rsidP="000A4575">
      <w:pPr>
        <w:spacing w:line="480" w:lineRule="auto"/>
      </w:pPr>
    </w:p>
    <w:p w14:paraId="46E85C35" w14:textId="63CA6C73" w:rsidR="002F346A" w:rsidRPr="002F346A" w:rsidRDefault="002F346A" w:rsidP="002F346A">
      <w:pPr>
        <w:spacing w:line="480" w:lineRule="auto"/>
      </w:pPr>
      <w:r w:rsidRPr="002F346A">
        <w:t xml:space="preserve">Table </w:t>
      </w:r>
      <w:r w:rsidR="005F7326">
        <w:t>5</w:t>
      </w:r>
      <w:r w:rsidRPr="002F346A">
        <w:t>: Pseudo R</w:t>
      </w:r>
      <w:r w:rsidRPr="002F346A">
        <w:rPr>
          <w:vertAlign w:val="superscript"/>
        </w:rPr>
        <w:t>2</w:t>
      </w:r>
      <w:r w:rsidRPr="002F346A">
        <w:t xml:space="preserve"> for selected mode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832"/>
        <w:gridCol w:w="831"/>
        <w:gridCol w:w="831"/>
        <w:gridCol w:w="831"/>
        <w:gridCol w:w="831"/>
        <w:gridCol w:w="831"/>
        <w:gridCol w:w="964"/>
        <w:gridCol w:w="958"/>
      </w:tblGrid>
      <w:tr w:rsidR="002F346A" w:rsidRPr="002F346A" w14:paraId="2EF5538D" w14:textId="77777777" w:rsidTr="00F76F7A">
        <w:tc>
          <w:tcPr>
            <w:tcW w:w="1309" w:type="pct"/>
            <w:tcBorders>
              <w:bottom w:val="single" w:sz="2" w:space="0" w:color="auto"/>
            </w:tcBorders>
            <w:vAlign w:val="center"/>
          </w:tcPr>
          <w:p w14:paraId="5B26306C" w14:textId="77777777" w:rsidR="002F346A" w:rsidRPr="002F346A" w:rsidRDefault="002F346A" w:rsidP="002F34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7" w:type="pct"/>
            <w:gridSpan w:val="2"/>
            <w:tcBorders>
              <w:bottom w:val="single" w:sz="2" w:space="0" w:color="auto"/>
            </w:tcBorders>
            <w:vAlign w:val="center"/>
          </w:tcPr>
          <w:p w14:paraId="631C90E6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887" w:type="pct"/>
            <w:gridSpan w:val="2"/>
            <w:tcBorders>
              <w:bottom w:val="single" w:sz="2" w:space="0" w:color="auto"/>
            </w:tcBorders>
            <w:vAlign w:val="center"/>
          </w:tcPr>
          <w:p w14:paraId="59EFB673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887" w:type="pct"/>
            <w:gridSpan w:val="2"/>
            <w:tcBorders>
              <w:bottom w:val="single" w:sz="2" w:space="0" w:color="auto"/>
            </w:tcBorders>
            <w:vAlign w:val="center"/>
          </w:tcPr>
          <w:p w14:paraId="5C372D05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Amazon</w:t>
            </w:r>
          </w:p>
        </w:tc>
        <w:tc>
          <w:tcPr>
            <w:tcW w:w="1029" w:type="pct"/>
            <w:gridSpan w:val="2"/>
            <w:tcBorders>
              <w:bottom w:val="single" w:sz="2" w:space="0" w:color="auto"/>
            </w:tcBorders>
            <w:vAlign w:val="center"/>
          </w:tcPr>
          <w:p w14:paraId="4BC71173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Dry diagonal</w:t>
            </w:r>
          </w:p>
        </w:tc>
      </w:tr>
      <w:tr w:rsidR="002F346A" w:rsidRPr="002F346A" w14:paraId="089C2B08" w14:textId="77777777" w:rsidTr="00F76F7A">
        <w:tc>
          <w:tcPr>
            <w:tcW w:w="130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931BD8" w14:textId="77777777" w:rsidR="002F346A" w:rsidRPr="002F346A" w:rsidRDefault="002F346A" w:rsidP="002F34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9FFC37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9BC684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1B6515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01BA22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4E8C95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44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740EFD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51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6FD81A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51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C22F44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2x</w:t>
            </w:r>
          </w:p>
        </w:tc>
      </w:tr>
      <w:tr w:rsidR="002F346A" w:rsidRPr="002F346A" w14:paraId="0FCB0B3E" w14:textId="77777777" w:rsidTr="00F76F7A">
        <w:tc>
          <w:tcPr>
            <w:tcW w:w="1309" w:type="pct"/>
            <w:tcBorders>
              <w:top w:val="single" w:sz="2" w:space="0" w:color="auto"/>
            </w:tcBorders>
            <w:vAlign w:val="center"/>
          </w:tcPr>
          <w:p w14:paraId="6A2B97E3" w14:textId="77777777" w:rsidR="002F346A" w:rsidRPr="002F346A" w:rsidRDefault="002F346A" w:rsidP="002F346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F346A">
              <w:rPr>
                <w:rFonts w:ascii="Times New Roman" w:hAnsi="Times New Roman" w:cs="Times New Roman"/>
              </w:rPr>
              <w:t>R</w:t>
            </w:r>
            <w:r w:rsidRPr="002F346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center"/>
          </w:tcPr>
          <w:p w14:paraId="256ED255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center"/>
          </w:tcPr>
          <w:p w14:paraId="2787CBD1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center"/>
          </w:tcPr>
          <w:p w14:paraId="1FA2C89A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center"/>
          </w:tcPr>
          <w:p w14:paraId="42F66DD9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center"/>
          </w:tcPr>
          <w:p w14:paraId="02E0F6A0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44" w:type="pct"/>
            <w:tcBorders>
              <w:top w:val="single" w:sz="2" w:space="0" w:color="auto"/>
            </w:tcBorders>
            <w:vAlign w:val="center"/>
          </w:tcPr>
          <w:p w14:paraId="0B6214F8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15" w:type="pct"/>
            <w:tcBorders>
              <w:top w:val="single" w:sz="2" w:space="0" w:color="auto"/>
            </w:tcBorders>
            <w:vAlign w:val="center"/>
          </w:tcPr>
          <w:p w14:paraId="4CCB3474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15" w:type="pct"/>
            <w:tcBorders>
              <w:top w:val="single" w:sz="2" w:space="0" w:color="auto"/>
            </w:tcBorders>
            <w:vAlign w:val="center"/>
          </w:tcPr>
          <w:p w14:paraId="2AA8261E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8</w:t>
            </w:r>
          </w:p>
        </w:tc>
      </w:tr>
      <w:tr w:rsidR="002F346A" w:rsidRPr="002F346A" w14:paraId="3C42DBC3" w14:textId="77777777" w:rsidTr="00F76F7A">
        <w:tc>
          <w:tcPr>
            <w:tcW w:w="1309" w:type="pct"/>
            <w:vAlign w:val="center"/>
          </w:tcPr>
          <w:p w14:paraId="7B7B01CB" w14:textId="77777777" w:rsidR="002F346A" w:rsidRPr="002F346A" w:rsidRDefault="002F346A" w:rsidP="002F346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2F346A">
              <w:rPr>
                <w:rFonts w:ascii="Times New Roman" w:hAnsi="Times New Roman" w:cs="Times New Roman"/>
              </w:rPr>
              <w:t>Nagelkerke’s</w:t>
            </w:r>
            <w:proofErr w:type="spellEnd"/>
            <w:r w:rsidRPr="002F346A">
              <w:rPr>
                <w:rFonts w:ascii="Times New Roman" w:hAnsi="Times New Roman" w:cs="Times New Roman"/>
              </w:rPr>
              <w:t xml:space="preserve"> R</w:t>
            </w:r>
            <w:r w:rsidRPr="002F346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4" w:type="pct"/>
            <w:vAlign w:val="center"/>
          </w:tcPr>
          <w:p w14:paraId="3900B265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44" w:type="pct"/>
            <w:vAlign w:val="center"/>
          </w:tcPr>
          <w:p w14:paraId="6AC8AB06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44" w:type="pct"/>
            <w:vAlign w:val="center"/>
          </w:tcPr>
          <w:p w14:paraId="2F55F952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4" w:type="pct"/>
            <w:vAlign w:val="center"/>
          </w:tcPr>
          <w:p w14:paraId="104A873F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4" w:type="pct"/>
            <w:vAlign w:val="center"/>
          </w:tcPr>
          <w:p w14:paraId="1633482B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44" w:type="pct"/>
            <w:vAlign w:val="center"/>
          </w:tcPr>
          <w:p w14:paraId="486449A6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15" w:type="pct"/>
            <w:vAlign w:val="center"/>
          </w:tcPr>
          <w:p w14:paraId="4A6A4FB4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15" w:type="pct"/>
            <w:vAlign w:val="center"/>
          </w:tcPr>
          <w:p w14:paraId="6B808388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2</w:t>
            </w:r>
          </w:p>
        </w:tc>
      </w:tr>
      <w:tr w:rsidR="002F346A" w:rsidRPr="002F346A" w14:paraId="3600FE5D" w14:textId="77777777" w:rsidTr="00F76F7A">
        <w:tc>
          <w:tcPr>
            <w:tcW w:w="1309" w:type="pct"/>
            <w:vAlign w:val="center"/>
          </w:tcPr>
          <w:p w14:paraId="6BF59C48" w14:textId="77777777" w:rsidR="002F346A" w:rsidRPr="002F346A" w:rsidRDefault="002F346A" w:rsidP="002F346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F346A">
              <w:rPr>
                <w:rFonts w:ascii="Times New Roman" w:hAnsi="Times New Roman" w:cs="Times New Roman"/>
              </w:rPr>
              <w:t>McFadden’s R</w:t>
            </w:r>
            <w:r w:rsidRPr="002F346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4" w:type="pct"/>
            <w:vAlign w:val="center"/>
          </w:tcPr>
          <w:p w14:paraId="48796B32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4" w:type="pct"/>
            <w:vAlign w:val="center"/>
          </w:tcPr>
          <w:p w14:paraId="75122C83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44" w:type="pct"/>
            <w:vAlign w:val="center"/>
          </w:tcPr>
          <w:p w14:paraId="55428524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4" w:type="pct"/>
            <w:vAlign w:val="center"/>
          </w:tcPr>
          <w:p w14:paraId="73FA911D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4" w:type="pct"/>
            <w:vAlign w:val="center"/>
          </w:tcPr>
          <w:p w14:paraId="6E9DF9F9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44" w:type="pct"/>
            <w:vAlign w:val="center"/>
          </w:tcPr>
          <w:p w14:paraId="3D8BA9C9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15" w:type="pct"/>
            <w:vAlign w:val="center"/>
          </w:tcPr>
          <w:p w14:paraId="31FD6640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15" w:type="pct"/>
            <w:vAlign w:val="center"/>
          </w:tcPr>
          <w:p w14:paraId="6148841C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</w:tr>
      <w:tr w:rsidR="002F346A" w:rsidRPr="002F346A" w14:paraId="3E6D7EEF" w14:textId="77777777" w:rsidTr="00F76F7A">
        <w:tc>
          <w:tcPr>
            <w:tcW w:w="1309" w:type="pct"/>
            <w:tcBorders>
              <w:bottom w:val="single" w:sz="12" w:space="0" w:color="auto"/>
            </w:tcBorders>
            <w:vAlign w:val="center"/>
          </w:tcPr>
          <w:p w14:paraId="5F2B079B" w14:textId="77777777" w:rsidR="002F346A" w:rsidRPr="002F346A" w:rsidRDefault="002F346A" w:rsidP="002F346A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F346A">
              <w:rPr>
                <w:rFonts w:ascii="Times New Roman" w:hAnsi="Times New Roman" w:cs="Times New Roman"/>
              </w:rPr>
              <w:lastRenderedPageBreak/>
              <w:t>Cox and Snell R</w:t>
            </w:r>
            <w:r w:rsidRPr="002F346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10CFACA3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0A1EAF34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56340407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248B6BD8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13B4F525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14:paraId="202D3E59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vAlign w:val="center"/>
          </w:tcPr>
          <w:p w14:paraId="02BD8EC3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15" w:type="pct"/>
            <w:tcBorders>
              <w:bottom w:val="single" w:sz="12" w:space="0" w:color="auto"/>
            </w:tcBorders>
            <w:vAlign w:val="center"/>
          </w:tcPr>
          <w:p w14:paraId="3D1A8BAF" w14:textId="77777777" w:rsidR="002F346A" w:rsidRPr="002F346A" w:rsidRDefault="002F346A" w:rsidP="002F34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346A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7D75497A" w14:textId="77777777" w:rsidR="002F346A" w:rsidRDefault="002F346A" w:rsidP="000A4575">
      <w:pPr>
        <w:spacing w:line="480" w:lineRule="auto"/>
      </w:pPr>
    </w:p>
    <w:sectPr w:rsidR="002F346A" w:rsidSect="00AE33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575"/>
    <w:rsid w:val="000176DB"/>
    <w:rsid w:val="00022A22"/>
    <w:rsid w:val="000243AA"/>
    <w:rsid w:val="00024FFF"/>
    <w:rsid w:val="000325B1"/>
    <w:rsid w:val="00052C1F"/>
    <w:rsid w:val="000668DA"/>
    <w:rsid w:val="00070400"/>
    <w:rsid w:val="00072434"/>
    <w:rsid w:val="00073DE6"/>
    <w:rsid w:val="00074107"/>
    <w:rsid w:val="00087835"/>
    <w:rsid w:val="000932DA"/>
    <w:rsid w:val="000A04EB"/>
    <w:rsid w:val="000A4575"/>
    <w:rsid w:val="000A500E"/>
    <w:rsid w:val="000C0245"/>
    <w:rsid w:val="000D50BE"/>
    <w:rsid w:val="000D74A3"/>
    <w:rsid w:val="000D7BFF"/>
    <w:rsid w:val="00151CFB"/>
    <w:rsid w:val="00170C50"/>
    <w:rsid w:val="00183017"/>
    <w:rsid w:val="0018366E"/>
    <w:rsid w:val="00184DA7"/>
    <w:rsid w:val="001A322F"/>
    <w:rsid w:val="001B26A4"/>
    <w:rsid w:val="001B38EA"/>
    <w:rsid w:val="001C0FD1"/>
    <w:rsid w:val="001E682B"/>
    <w:rsid w:val="001F3CE2"/>
    <w:rsid w:val="002111F3"/>
    <w:rsid w:val="00221B30"/>
    <w:rsid w:val="00240171"/>
    <w:rsid w:val="0025357A"/>
    <w:rsid w:val="002666CF"/>
    <w:rsid w:val="00266957"/>
    <w:rsid w:val="00276692"/>
    <w:rsid w:val="00283A30"/>
    <w:rsid w:val="002A7E0D"/>
    <w:rsid w:val="002F23FE"/>
    <w:rsid w:val="002F346A"/>
    <w:rsid w:val="00306449"/>
    <w:rsid w:val="00317385"/>
    <w:rsid w:val="00321D73"/>
    <w:rsid w:val="0033318B"/>
    <w:rsid w:val="00334BF8"/>
    <w:rsid w:val="00334C51"/>
    <w:rsid w:val="0034264F"/>
    <w:rsid w:val="0039296A"/>
    <w:rsid w:val="003B42BA"/>
    <w:rsid w:val="003E0049"/>
    <w:rsid w:val="003E3E05"/>
    <w:rsid w:val="003E5744"/>
    <w:rsid w:val="003E62D8"/>
    <w:rsid w:val="003F4A5A"/>
    <w:rsid w:val="00406263"/>
    <w:rsid w:val="0041003D"/>
    <w:rsid w:val="00422CCD"/>
    <w:rsid w:val="004255A2"/>
    <w:rsid w:val="00443946"/>
    <w:rsid w:val="00452D8A"/>
    <w:rsid w:val="004538BB"/>
    <w:rsid w:val="00466D0E"/>
    <w:rsid w:val="00473D22"/>
    <w:rsid w:val="004819C4"/>
    <w:rsid w:val="004832BF"/>
    <w:rsid w:val="004A58F4"/>
    <w:rsid w:val="004A5C22"/>
    <w:rsid w:val="004C1952"/>
    <w:rsid w:val="004D33BA"/>
    <w:rsid w:val="004E6FA1"/>
    <w:rsid w:val="00501706"/>
    <w:rsid w:val="00505EEC"/>
    <w:rsid w:val="00506626"/>
    <w:rsid w:val="00535E9E"/>
    <w:rsid w:val="00541D57"/>
    <w:rsid w:val="0054702C"/>
    <w:rsid w:val="00550B36"/>
    <w:rsid w:val="00553F67"/>
    <w:rsid w:val="005960B5"/>
    <w:rsid w:val="005A2BDB"/>
    <w:rsid w:val="005A2F47"/>
    <w:rsid w:val="005C0CAF"/>
    <w:rsid w:val="005C2E69"/>
    <w:rsid w:val="005E07B0"/>
    <w:rsid w:val="005E3C12"/>
    <w:rsid w:val="005F66A8"/>
    <w:rsid w:val="005F7326"/>
    <w:rsid w:val="0061007D"/>
    <w:rsid w:val="0062355B"/>
    <w:rsid w:val="00624F4C"/>
    <w:rsid w:val="006725BF"/>
    <w:rsid w:val="00681283"/>
    <w:rsid w:val="006845DB"/>
    <w:rsid w:val="006848C4"/>
    <w:rsid w:val="006A1088"/>
    <w:rsid w:val="006B6BAC"/>
    <w:rsid w:val="006C12C0"/>
    <w:rsid w:val="006D3B38"/>
    <w:rsid w:val="006D77A5"/>
    <w:rsid w:val="006F1BC6"/>
    <w:rsid w:val="00737167"/>
    <w:rsid w:val="00747D92"/>
    <w:rsid w:val="00754C32"/>
    <w:rsid w:val="00774D44"/>
    <w:rsid w:val="007C1155"/>
    <w:rsid w:val="007C50A4"/>
    <w:rsid w:val="007D1C2F"/>
    <w:rsid w:val="007E38CE"/>
    <w:rsid w:val="007E5E92"/>
    <w:rsid w:val="007F18A9"/>
    <w:rsid w:val="00802814"/>
    <w:rsid w:val="00803C68"/>
    <w:rsid w:val="00814342"/>
    <w:rsid w:val="00821E71"/>
    <w:rsid w:val="0082512C"/>
    <w:rsid w:val="00826CEC"/>
    <w:rsid w:val="00884395"/>
    <w:rsid w:val="0089660D"/>
    <w:rsid w:val="00896DBC"/>
    <w:rsid w:val="008A0054"/>
    <w:rsid w:val="008A444F"/>
    <w:rsid w:val="008A5788"/>
    <w:rsid w:val="008A7DCD"/>
    <w:rsid w:val="008C69B4"/>
    <w:rsid w:val="008C7335"/>
    <w:rsid w:val="008F7601"/>
    <w:rsid w:val="008F7724"/>
    <w:rsid w:val="00925BDB"/>
    <w:rsid w:val="00952BD8"/>
    <w:rsid w:val="00954E30"/>
    <w:rsid w:val="00960ED2"/>
    <w:rsid w:val="00980EA2"/>
    <w:rsid w:val="0099085D"/>
    <w:rsid w:val="009A6707"/>
    <w:rsid w:val="009B43F1"/>
    <w:rsid w:val="009B7F0F"/>
    <w:rsid w:val="009D71E6"/>
    <w:rsid w:val="009F3CAF"/>
    <w:rsid w:val="00A06798"/>
    <w:rsid w:val="00A10016"/>
    <w:rsid w:val="00A11EFB"/>
    <w:rsid w:val="00A155DE"/>
    <w:rsid w:val="00A347D4"/>
    <w:rsid w:val="00A43210"/>
    <w:rsid w:val="00A4627B"/>
    <w:rsid w:val="00A5104E"/>
    <w:rsid w:val="00A55269"/>
    <w:rsid w:val="00A608D6"/>
    <w:rsid w:val="00A60F69"/>
    <w:rsid w:val="00A67327"/>
    <w:rsid w:val="00A951C7"/>
    <w:rsid w:val="00AA55A4"/>
    <w:rsid w:val="00AA66A5"/>
    <w:rsid w:val="00AC3D6E"/>
    <w:rsid w:val="00AD3E74"/>
    <w:rsid w:val="00AE33BC"/>
    <w:rsid w:val="00AE6A4A"/>
    <w:rsid w:val="00AF02F6"/>
    <w:rsid w:val="00B05174"/>
    <w:rsid w:val="00B06199"/>
    <w:rsid w:val="00B17224"/>
    <w:rsid w:val="00B209CD"/>
    <w:rsid w:val="00B21ECC"/>
    <w:rsid w:val="00B414C4"/>
    <w:rsid w:val="00B65C7C"/>
    <w:rsid w:val="00B6774B"/>
    <w:rsid w:val="00B80228"/>
    <w:rsid w:val="00B954FB"/>
    <w:rsid w:val="00B96317"/>
    <w:rsid w:val="00BC0BAB"/>
    <w:rsid w:val="00BD4B8C"/>
    <w:rsid w:val="00BD4D9C"/>
    <w:rsid w:val="00BD7446"/>
    <w:rsid w:val="00BD7C51"/>
    <w:rsid w:val="00BF4068"/>
    <w:rsid w:val="00C02EC0"/>
    <w:rsid w:val="00C07BC0"/>
    <w:rsid w:val="00C35B36"/>
    <w:rsid w:val="00C4416B"/>
    <w:rsid w:val="00C80B21"/>
    <w:rsid w:val="00C93137"/>
    <w:rsid w:val="00CA70BA"/>
    <w:rsid w:val="00CA7AAB"/>
    <w:rsid w:val="00CB7BF2"/>
    <w:rsid w:val="00CC04D8"/>
    <w:rsid w:val="00CC331E"/>
    <w:rsid w:val="00CC7C27"/>
    <w:rsid w:val="00CD0976"/>
    <w:rsid w:val="00CE6519"/>
    <w:rsid w:val="00CF5676"/>
    <w:rsid w:val="00CF66DC"/>
    <w:rsid w:val="00D43CD0"/>
    <w:rsid w:val="00D61312"/>
    <w:rsid w:val="00D6257C"/>
    <w:rsid w:val="00D6341A"/>
    <w:rsid w:val="00D6540A"/>
    <w:rsid w:val="00D65C6F"/>
    <w:rsid w:val="00D70CE7"/>
    <w:rsid w:val="00D76F48"/>
    <w:rsid w:val="00D93DF3"/>
    <w:rsid w:val="00DA1C49"/>
    <w:rsid w:val="00DA4A77"/>
    <w:rsid w:val="00DF1A66"/>
    <w:rsid w:val="00DF373D"/>
    <w:rsid w:val="00DF60A6"/>
    <w:rsid w:val="00E02E1B"/>
    <w:rsid w:val="00E33D92"/>
    <w:rsid w:val="00E9582E"/>
    <w:rsid w:val="00E95D4E"/>
    <w:rsid w:val="00EA2D75"/>
    <w:rsid w:val="00EA770A"/>
    <w:rsid w:val="00EB5F7A"/>
    <w:rsid w:val="00EE0F1B"/>
    <w:rsid w:val="00EE2C23"/>
    <w:rsid w:val="00EF2B12"/>
    <w:rsid w:val="00F06AC1"/>
    <w:rsid w:val="00F27522"/>
    <w:rsid w:val="00F30F4A"/>
    <w:rsid w:val="00F33F1E"/>
    <w:rsid w:val="00F55F25"/>
    <w:rsid w:val="00F614B7"/>
    <w:rsid w:val="00F7090C"/>
    <w:rsid w:val="00F83D7F"/>
    <w:rsid w:val="00F840C5"/>
    <w:rsid w:val="00F85BEA"/>
    <w:rsid w:val="00F87832"/>
    <w:rsid w:val="00F95BA9"/>
    <w:rsid w:val="00F95DE7"/>
    <w:rsid w:val="00FA6F69"/>
    <w:rsid w:val="00FC7C8A"/>
    <w:rsid w:val="00FD1B73"/>
    <w:rsid w:val="00FE02C4"/>
    <w:rsid w:val="00FE086C"/>
    <w:rsid w:val="00FE6662"/>
    <w:rsid w:val="00FF5E17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30BC"/>
  <w15:chartTrackingRefBased/>
  <w15:docId w15:val="{16B0B3D1-1C31-2048-A048-EBD955DD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46A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55A4"/>
  </w:style>
  <w:style w:type="paragraph" w:styleId="BalloonText">
    <w:name w:val="Balloon Text"/>
    <w:basedOn w:val="Normal"/>
    <w:link w:val="BalloonTextChar"/>
    <w:uiPriority w:val="99"/>
    <w:semiHidden/>
    <w:unhideWhenUsed/>
    <w:rsid w:val="00AA55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5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2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Lalla</dc:creator>
  <cp:keywords/>
  <dc:description/>
  <cp:lastModifiedBy>Vijaya Kumar D.</cp:lastModifiedBy>
  <cp:revision>4</cp:revision>
  <dcterms:created xsi:type="dcterms:W3CDTF">2022-08-22T13:07:00Z</dcterms:created>
  <dcterms:modified xsi:type="dcterms:W3CDTF">2022-09-07T04:04:00Z</dcterms:modified>
</cp:coreProperties>
</file>